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427" w:hanging="0"/>
        <w:rPr>
          <w:lang w:val="en-US"/>
        </w:rPr>
      </w:pPr>
      <w:r>
        <w:rPr>
          <w:lang w:val="en-GB"/>
        </w:rPr>
        <w:t xml:space="preserve">Figure S3. </w:t>
      </w:r>
      <w:r>
        <w:rPr>
          <w:color w:val="000000"/>
          <w:sz w:val="27"/>
          <w:szCs w:val="27"/>
          <w:lang w:val="en-US"/>
        </w:rPr>
        <w:t>Most enriched cellular components (CC) in percentage of differential expressed genes (DEGs) specific from Natura (A), specific from Sinatra (B), or common in both cultivars (C) exposed to cold storage (4 ºC vs 20 ºC).</w:t>
        <w:br/>
      </w:r>
    </w:p>
    <w:p>
      <w:pPr>
        <w:pStyle w:val="Normal"/>
        <w:jc w:val="both"/>
        <w:rPr>
          <w:lang w:val="en-GB" w:eastAsia="en-US"/>
        </w:rPr>
      </w:pPr>
      <w:r>
        <w:rPr>
          <w:lang w:val="en-GB" w:eastAsia="en-US"/>
        </w:rPr>
        <w:drawing>
          <wp:anchor behindDoc="1" distT="0" distB="0" distL="114935" distR="114935" simplePos="0" locked="0" layoutInCell="0" allowOverlap="1" relativeHeight="2">
            <wp:simplePos x="0" y="0"/>
            <wp:positionH relativeFrom="column">
              <wp:posOffset>-1074420</wp:posOffset>
            </wp:positionH>
            <wp:positionV relativeFrom="paragraph">
              <wp:posOffset>43815</wp:posOffset>
            </wp:positionV>
            <wp:extent cx="7386955" cy="7035165"/>
            <wp:effectExtent l="0" t="0" r="0" b="0"/>
            <wp:wrapTight wrapText="bothSides">
              <wp:wrapPolygon edited="0">
                <wp:start x="11967" y="261"/>
                <wp:lineTo x="2169" y="261"/>
                <wp:lineTo x="2086" y="699"/>
                <wp:lineTo x="5203" y="729"/>
                <wp:lineTo x="2754" y="875"/>
                <wp:lineTo x="2726" y="1138"/>
                <wp:lineTo x="3310" y="1196"/>
                <wp:lineTo x="3310" y="1664"/>
                <wp:lineTo x="2782" y="1927"/>
                <wp:lineTo x="2726" y="1986"/>
                <wp:lineTo x="2726" y="2132"/>
                <wp:lineTo x="2392" y="2278"/>
                <wp:lineTo x="2253" y="2424"/>
                <wp:lineTo x="2253" y="5142"/>
                <wp:lineTo x="2308" y="5318"/>
                <wp:lineTo x="3310" y="5405"/>
                <wp:lineTo x="3310" y="5873"/>
                <wp:lineTo x="2865" y="6282"/>
                <wp:lineTo x="2865" y="6370"/>
                <wp:lineTo x="3477" y="6808"/>
                <wp:lineTo x="2976" y="7276"/>
                <wp:lineTo x="3283" y="7744"/>
                <wp:lineTo x="2809" y="8182"/>
                <wp:lineTo x="2642" y="8299"/>
                <wp:lineTo x="2642" y="8533"/>
                <wp:lineTo x="3116" y="8679"/>
                <wp:lineTo x="3116" y="8737"/>
                <wp:lineTo x="3978" y="9147"/>
                <wp:lineTo x="4090" y="9147"/>
                <wp:lineTo x="3533" y="9614"/>
                <wp:lineTo x="3450" y="9790"/>
                <wp:lineTo x="3589" y="9936"/>
                <wp:lineTo x="5231" y="10082"/>
                <wp:lineTo x="2113" y="10403"/>
                <wp:lineTo x="2113" y="10696"/>
                <wp:lineTo x="2559" y="11017"/>
                <wp:lineTo x="2754" y="11017"/>
                <wp:lineTo x="2754" y="11222"/>
                <wp:lineTo x="3060" y="11485"/>
                <wp:lineTo x="3310" y="11485"/>
                <wp:lineTo x="3310" y="11953"/>
                <wp:lineTo x="2754" y="12069"/>
                <wp:lineTo x="2754" y="12303"/>
                <wp:lineTo x="3310" y="12420"/>
                <wp:lineTo x="3310" y="12888"/>
                <wp:lineTo x="2837" y="13122"/>
                <wp:lineTo x="2754" y="13209"/>
                <wp:lineTo x="2754" y="13356"/>
                <wp:lineTo x="3283" y="13823"/>
                <wp:lineTo x="2809" y="14203"/>
                <wp:lineTo x="2754" y="14291"/>
                <wp:lineTo x="2754" y="14408"/>
                <wp:lineTo x="3171" y="14758"/>
                <wp:lineTo x="3310" y="14758"/>
                <wp:lineTo x="3310" y="15226"/>
                <wp:lineTo x="2921" y="15255"/>
                <wp:lineTo x="2921" y="15489"/>
                <wp:lineTo x="3310" y="15694"/>
                <wp:lineTo x="3310" y="16161"/>
                <wp:lineTo x="2893" y="16337"/>
                <wp:lineTo x="2949" y="16571"/>
                <wp:lineTo x="10798" y="16629"/>
                <wp:lineTo x="4786" y="16746"/>
                <wp:lineTo x="3394" y="16834"/>
                <wp:lineTo x="3338" y="17097"/>
                <wp:lineTo x="2169" y="18295"/>
                <wp:lineTo x="2225" y="18500"/>
                <wp:lineTo x="3561" y="18500"/>
                <wp:lineTo x="3505" y="18646"/>
                <wp:lineTo x="3811" y="18763"/>
                <wp:lineTo x="4758" y="18967"/>
                <wp:lineTo x="4535" y="19172"/>
                <wp:lineTo x="4312" y="19435"/>
                <wp:lineTo x="4062" y="19581"/>
                <wp:lineTo x="4090" y="19815"/>
                <wp:lineTo x="4563" y="19932"/>
                <wp:lineTo x="4980" y="20370"/>
                <wp:lineTo x="4841" y="20458"/>
                <wp:lineTo x="4507" y="20780"/>
                <wp:lineTo x="4619" y="20955"/>
                <wp:lineTo x="4646" y="20955"/>
                <wp:lineTo x="4786" y="20955"/>
                <wp:lineTo x="6177" y="19464"/>
                <wp:lineTo x="6289" y="19435"/>
                <wp:lineTo x="8070" y="17564"/>
                <wp:lineTo x="8432" y="17097"/>
                <wp:lineTo x="10798" y="16629"/>
                <wp:lineTo x="9740" y="16483"/>
                <wp:lineTo x="7931" y="16308"/>
                <wp:lineTo x="6372" y="16161"/>
                <wp:lineTo x="19204" y="16132"/>
                <wp:lineTo x="19204" y="15723"/>
                <wp:lineTo x="4034" y="15694"/>
                <wp:lineTo x="3477" y="15226"/>
                <wp:lineTo x="3505" y="11193"/>
                <wp:lineTo x="3422" y="11046"/>
                <wp:lineTo x="4145" y="11017"/>
                <wp:lineTo x="6623" y="10696"/>
                <wp:lineTo x="6623" y="10550"/>
                <wp:lineTo x="7068" y="10082"/>
                <wp:lineTo x="10464" y="10082"/>
                <wp:lineTo x="13387" y="9877"/>
                <wp:lineTo x="13359" y="9614"/>
                <wp:lineTo x="17534" y="9614"/>
                <wp:lineTo x="18564" y="9527"/>
                <wp:lineTo x="18564" y="9147"/>
                <wp:lineTo x="20262" y="7334"/>
                <wp:lineTo x="21125" y="6341"/>
                <wp:lineTo x="21153" y="6194"/>
                <wp:lineTo x="19705" y="6048"/>
                <wp:lineTo x="17005" y="5873"/>
                <wp:lineTo x="17005" y="5405"/>
                <wp:lineTo x="15502" y="4908"/>
                <wp:lineTo x="14723" y="4412"/>
                <wp:lineTo x="13888" y="4002"/>
                <wp:lineTo x="13943" y="2599"/>
                <wp:lineTo x="13331" y="2132"/>
                <wp:lineTo x="13331" y="1196"/>
                <wp:lineTo x="19121" y="1079"/>
                <wp:lineTo x="19204" y="816"/>
                <wp:lineTo x="18787" y="699"/>
                <wp:lineTo x="12273" y="261"/>
                <wp:lineTo x="11967" y="261"/>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4" r="-4" b="-4"/>
                    <a:stretch>
                      <a:fillRect/>
                    </a:stretch>
                  </pic:blipFill>
                  <pic:spPr bwMode="auto">
                    <a:xfrm>
                      <a:off x="0" y="0"/>
                      <a:ext cx="7386955" cy="7035165"/>
                    </a:xfrm>
                    <a:prstGeom prst="rect">
                      <a:avLst/>
                    </a:prstGeom>
                  </pic:spPr>
                </pic:pic>
              </a:graphicData>
            </a:graphic>
          </wp:anchor>
        </w:drawing>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t>Common DEG</w:t>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sectPr>
      <w:type w:val="nextPage"/>
      <w:pgSz w:w="11906" w:h="16838"/>
      <w:pgMar w:left="1701" w:right="1701"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eastAsia="Times New Roman"/>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2T09:22:00Z</dcterms:created>
  <dc:creator>FRAN</dc:creator>
  <dc:description/>
  <dc:language>en-US</dc:language>
  <cp:lastModifiedBy>USUARIO</cp:lastModifiedBy>
  <dcterms:modified xsi:type="dcterms:W3CDTF">2018-02-02T09:22:00Z</dcterms:modified>
  <cp:revision>2</cp:revision>
  <dc:subject/>
  <dc:title>Table 1</dc:title>
</cp:coreProperties>
</file>